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F31F5" w14:textId="13CE427F" w:rsidR="008B2E8D" w:rsidRDefault="008B2E8D" w:rsidP="00421AE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Basic mandates of municipalities as requested by the government</w:t>
      </w:r>
    </w:p>
    <w:p w14:paraId="00C6B64E" w14:textId="77777777" w:rsidR="008B2E8D" w:rsidRPr="009C6F23" w:rsidRDefault="008B2E8D" w:rsidP="008B2E8D">
      <w:pPr>
        <w:rPr>
          <w:rFonts w:asciiTheme="majorBidi" w:hAnsiTheme="majorBidi" w:cstheme="majorBidi"/>
          <w:sz w:val="24"/>
          <w:szCs w:val="24"/>
        </w:rPr>
      </w:pPr>
      <w:r w:rsidRPr="009C6F23">
        <w:rPr>
          <w:rFonts w:asciiTheme="majorBidi" w:hAnsiTheme="majorBidi" w:cstheme="majorBidi"/>
          <w:b/>
          <w:bCs/>
          <w:sz w:val="24"/>
          <w:szCs w:val="24"/>
          <w:lang w:bidi="ar-LB"/>
        </w:rPr>
        <w:t xml:space="preserve">           Basic mandates of municipalities during COVID-19 as entitled by the government</w:t>
      </w:r>
    </w:p>
    <w:p w14:paraId="624C7CB7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Successful formation of local crisis taskforce</w:t>
      </w:r>
    </w:p>
    <w:p w14:paraId="2B596308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Raising awareness on COVID-19 transmissions and preventive measures (media platforms, fliers, street tours)</w:t>
      </w:r>
    </w:p>
    <w:p w14:paraId="1F38F416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Sterilizing the streets, cars, common sections in buildings, and places of worship</w:t>
      </w:r>
    </w:p>
    <w:p w14:paraId="66F8C316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 xml:space="preserve">Assigning a dedicated helpline </w:t>
      </w:r>
    </w:p>
    <w:p w14:paraId="70610DB0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Fixing checkpoints on entry points and closing exits</w:t>
      </w:r>
    </w:p>
    <w:p w14:paraId="56570BF4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Distributing food rations and in-kind donations</w:t>
      </w:r>
    </w:p>
    <w:p w14:paraId="64726296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Distributing masks and disinfecting supplies</w:t>
      </w:r>
    </w:p>
    <w:p w14:paraId="133CF142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Ensuring adherence of the community to lockdown measures</w:t>
      </w:r>
    </w:p>
    <w:p w14:paraId="24001F82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Deploying the municipal police to enforce governmental measures, prohibit gatherings, close institutions, and fine people who violate the law</w:t>
      </w:r>
    </w:p>
    <w:p w14:paraId="33C59059" w14:textId="77777777" w:rsidR="008B2E8D" w:rsidRPr="009C6F23" w:rsidRDefault="008B2E8D" w:rsidP="008B2E8D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eastAsia="Times New Roman" w:hAnsiTheme="majorBidi" w:cstheme="majorBidi"/>
          <w:sz w:val="24"/>
          <w:szCs w:val="24"/>
        </w:rPr>
        <w:t>Sorting and side-treating the garbage of infected patients</w:t>
      </w:r>
    </w:p>
    <w:p w14:paraId="3D3F832B" w14:textId="77777777" w:rsidR="008B2E8D" w:rsidRPr="009C6F23" w:rsidRDefault="008B2E8D" w:rsidP="008B2E8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897E47C" w14:textId="77777777" w:rsidR="008B2E8D" w:rsidRPr="009C6F23" w:rsidRDefault="008B2E8D" w:rsidP="008B2E8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625370D" w14:textId="77777777" w:rsidR="008B2E8D" w:rsidRPr="00C733AF" w:rsidRDefault="008B2E8D" w:rsidP="008B2E8D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733AF">
        <w:rPr>
          <w:rFonts w:asciiTheme="majorBidi" w:eastAsia="Times New Roman" w:hAnsiTheme="majorBidi" w:cstheme="majorBidi"/>
          <w:b/>
          <w:bCs/>
          <w:sz w:val="24"/>
          <w:szCs w:val="24"/>
        </w:rPr>
        <w:t>Reference</w:t>
      </w:r>
    </w:p>
    <w:p w14:paraId="5CBDA492" w14:textId="77777777" w:rsidR="008B2E8D" w:rsidRPr="009C6F23" w:rsidRDefault="008B2E8D" w:rsidP="008B2E8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25F4D60" w14:textId="77777777" w:rsidR="008B2E8D" w:rsidRPr="009C6F23" w:rsidRDefault="008B2E8D" w:rsidP="008B2E8D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9C6F23">
        <w:rPr>
          <w:rFonts w:asciiTheme="majorBidi" w:hAnsiTheme="majorBidi" w:cstheme="majorBidi"/>
          <w:sz w:val="24"/>
          <w:szCs w:val="24"/>
        </w:rPr>
        <w:t xml:space="preserve">Regional Preparedness and Response Plan for COVID-19 – final draft version. (2020). </w:t>
      </w:r>
      <w:r w:rsidRPr="009C6F23">
        <w:rPr>
          <w:rFonts w:asciiTheme="majorBidi" w:hAnsiTheme="majorBidi" w:cstheme="majorBidi"/>
          <w:i/>
          <w:iCs/>
          <w:sz w:val="24"/>
          <w:szCs w:val="24"/>
        </w:rPr>
        <w:t>Coronavirus Disease 2019 (COVID-2019) Health Strategic Preparedness and Response Plan</w:t>
      </w:r>
      <w:r w:rsidRPr="009C6F23">
        <w:rPr>
          <w:rFonts w:asciiTheme="majorBidi" w:hAnsiTheme="majorBidi" w:cstheme="majorBidi"/>
          <w:sz w:val="24"/>
          <w:szCs w:val="24"/>
        </w:rPr>
        <w:t xml:space="preserve">. </w:t>
      </w:r>
      <w:r w:rsidRPr="009C6F23">
        <w:rPr>
          <w:rFonts w:asciiTheme="majorBidi" w:eastAsia="Times New Roman" w:hAnsiTheme="majorBidi" w:cstheme="majorBidi"/>
          <w:sz w:val="24"/>
          <w:szCs w:val="24"/>
        </w:rPr>
        <w:t xml:space="preserve">Retrieved from: </w:t>
      </w:r>
      <w:hyperlink r:id="rId6" w:history="1">
        <w:proofErr w:type="spellStart"/>
        <w:r w:rsidRPr="009C6F23">
          <w:rPr>
            <w:rStyle w:val="Hyperlink"/>
            <w:rFonts w:asciiTheme="majorBidi" w:hAnsiTheme="majorBidi" w:cstheme="majorBidi"/>
            <w:sz w:val="24"/>
            <w:szCs w:val="24"/>
          </w:rPr>
          <w:t>Leb</w:t>
        </w:r>
        <w:proofErr w:type="spellEnd"/>
        <w:r w:rsidRPr="009C6F23">
          <w:rPr>
            <w:rStyle w:val="Hyperlink"/>
            <w:rFonts w:asciiTheme="majorBidi" w:hAnsiTheme="majorBidi" w:cstheme="majorBidi"/>
            <w:sz w:val="24"/>
            <w:szCs w:val="24"/>
          </w:rPr>
          <w:t xml:space="preserve"> </w:t>
        </w:r>
        <w:proofErr w:type="spellStart"/>
        <w:r w:rsidRPr="009C6F23">
          <w:rPr>
            <w:rStyle w:val="Hyperlink"/>
            <w:rFonts w:asciiTheme="majorBidi" w:hAnsiTheme="majorBidi" w:cstheme="majorBidi"/>
            <w:sz w:val="24"/>
            <w:szCs w:val="24"/>
          </w:rPr>
          <w:t>nCoV</w:t>
        </w:r>
        <w:proofErr w:type="spellEnd"/>
        <w:r w:rsidRPr="009C6F23">
          <w:rPr>
            <w:rStyle w:val="Hyperlink"/>
            <w:rFonts w:asciiTheme="majorBidi" w:hAnsiTheme="majorBidi" w:cstheme="majorBidi"/>
            <w:sz w:val="24"/>
            <w:szCs w:val="24"/>
          </w:rPr>
          <w:t xml:space="preserve"> Strategic Response Plan MARCH 2020-converted.pdf (moph.gov.lb)</w:t>
        </w:r>
      </w:hyperlink>
    </w:p>
    <w:p w14:paraId="562C547A" w14:textId="759F7133" w:rsidR="008B2E8D" w:rsidRDefault="008B2E8D" w:rsidP="008B2E8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53CCC13" w14:textId="77777777" w:rsidR="0051421B" w:rsidRDefault="0051421B"/>
    <w:sectPr w:rsidR="00514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6A1AEB"/>
    <w:multiLevelType w:val="hybridMultilevel"/>
    <w:tmpl w:val="99A0200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E8D"/>
    <w:rsid w:val="00421AE1"/>
    <w:rsid w:val="0051421B"/>
    <w:rsid w:val="005C1BC3"/>
    <w:rsid w:val="008B2E8D"/>
    <w:rsid w:val="00DD38F6"/>
    <w:rsid w:val="00E07A85"/>
    <w:rsid w:val="00ED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2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E8D"/>
    <w:pPr>
      <w:spacing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B2E8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E8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2E8D"/>
    <w:pPr>
      <w:spacing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B2E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26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moph.gov.lb/userfiles/files/News/Leb%20nCoV%20Strategic%20Response%20Plan%20MARCH%202020-converted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a mulki</dc:creator>
  <cp:keywords/>
  <dc:description/>
  <cp:lastModifiedBy>akb</cp:lastModifiedBy>
  <cp:revision>5</cp:revision>
  <cp:lastPrinted>2021-12-09T11:21:00Z</cp:lastPrinted>
  <dcterms:created xsi:type="dcterms:W3CDTF">2021-12-09T10:55:00Z</dcterms:created>
  <dcterms:modified xsi:type="dcterms:W3CDTF">2022-01-21T04:18:00Z</dcterms:modified>
</cp:coreProperties>
</file>